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4B4E5" w14:textId="3DF43681" w:rsidR="00834F40" w:rsidRPr="00BC22EC" w:rsidRDefault="00834F40" w:rsidP="00834F40">
      <w:pPr>
        <w:pStyle w:val="Caption"/>
        <w:jc w:val="center"/>
        <w:rPr>
          <w:rFonts w:cs="Arial"/>
          <w:lang w:val="en-US"/>
        </w:rPr>
      </w:pPr>
      <w:bookmarkStart w:id="0" w:name="_Toc144111097"/>
      <w:r>
        <w:rPr>
          <w:rFonts w:cs="Arial"/>
          <w:lang w:val="en-US"/>
        </w:rPr>
        <w:t>S3 Appendix</w:t>
      </w:r>
      <w:r>
        <w:rPr>
          <w:rFonts w:cs="Arial"/>
          <w:lang w:val="en-US"/>
        </w:rPr>
        <w:t xml:space="preserve">. </w:t>
      </w:r>
      <w:r w:rsidRPr="00BC22EC">
        <w:rPr>
          <w:rFonts w:cs="Arial"/>
          <w:lang w:val="en-US"/>
        </w:rPr>
        <w:t>Multivariable mixed-effects model</w:t>
      </w:r>
      <w:bookmarkEnd w:id="0"/>
    </w:p>
    <w:p w14:paraId="5A0C7E8C" w14:textId="77777777" w:rsidR="00834F40" w:rsidRPr="00862FBB" w:rsidRDefault="00834F40" w:rsidP="00834F40">
      <w:pPr>
        <w:rPr>
          <w:rFonts w:ascii="Arial" w:hAnsi="Arial" w:cs="Arial"/>
          <w:lang w:val="en-US"/>
        </w:rPr>
      </w:pPr>
    </w:p>
    <w:p w14:paraId="2C5F9408" w14:textId="77777777" w:rsidR="00834F40" w:rsidRPr="00862FBB" w:rsidRDefault="00834F40" w:rsidP="00834F40">
      <w:p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 xml:space="preserve">We fit a logistic model independently for each age group. The outcome was a binary variable, defined as 1 if the individual was included in missed population dataset and 0 if they were included in the original study. The mixed effects model had cluster as a random effect and the following fixed effects: district (Choma or Ndola), sex (male or female), sex of head of household (male or female), wealth score, number of people in households, and whether money was a big problem for seeking healthcare (yes or no). For children 1 to 4 years old, we also included a DPT2 vaccine variable (three levels: yes, documented; yes, recall; and no). </w:t>
      </w:r>
    </w:p>
    <w:p w14:paraId="69BEC235" w14:textId="77777777" w:rsidR="00834F40" w:rsidRPr="00862FBB" w:rsidRDefault="00834F40" w:rsidP="00834F40">
      <w:pPr>
        <w:rPr>
          <w:rFonts w:ascii="Arial" w:hAnsi="Arial" w:cs="Arial"/>
          <w:b/>
          <w:bCs/>
          <w:lang w:val="en-US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76"/>
        <w:gridCol w:w="1304"/>
        <w:gridCol w:w="716"/>
        <w:gridCol w:w="1450"/>
        <w:gridCol w:w="932"/>
        <w:gridCol w:w="1450"/>
        <w:gridCol w:w="932"/>
      </w:tblGrid>
      <w:tr w:rsidR="00834F40" w:rsidRPr="00862FBB" w14:paraId="67A2C60D" w14:textId="77777777" w:rsidTr="000F56D3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D5A26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370D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Children 1 - 4 years old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7B94BFFE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Children 5 – 14 years old</w:t>
            </w:r>
          </w:p>
        </w:tc>
        <w:tc>
          <w:tcPr>
            <w:tcW w:w="0" w:type="auto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14965E0D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Adults</w:t>
            </w:r>
          </w:p>
        </w:tc>
      </w:tr>
      <w:tr w:rsidR="00834F40" w:rsidRPr="00862FBB" w14:paraId="54B19D13" w14:textId="77777777" w:rsidTr="000F56D3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DCCD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9CE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A5FF9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p.value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4C08D15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9F105E4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p.value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E7BDC8F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0C946E5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p.value</w:t>
            </w:r>
          </w:p>
        </w:tc>
      </w:tr>
      <w:tr w:rsidR="00834F40" w:rsidRPr="00862FBB" w14:paraId="5D87A2BE" w14:textId="77777777" w:rsidTr="000F56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D298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District</w:t>
            </w: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F24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246 [0.108; 0.56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463B4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D1E429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104 [0.037; 0.29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2A9E70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0CE23E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073 [0.025; 0.2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5016CE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834F40" w:rsidRPr="00862FBB" w14:paraId="6A712947" w14:textId="77777777" w:rsidTr="000F56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3EEC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Male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ACCB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1.458 [0.981; 2.16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9F0A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A044C9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899 [0.669; 1.20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7B9A20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D4A5EC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1.776 [1.337; 2.35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EE48F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834F40" w:rsidRPr="00862FBB" w14:paraId="67565FA0" w14:textId="77777777" w:rsidTr="000F56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7FEF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Male-headed househol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9FF5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513 [0.331; 0.79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E5352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BF380B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711 [0.523; 0.96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D5F43D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076D66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737 [0.551; 0.98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FCC675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834F40" w:rsidRPr="00862FBB" w14:paraId="766C3731" w14:textId="77777777" w:rsidTr="000F56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7741" w14:textId="77777777" w:rsidR="00834F40" w:rsidRPr="00262DD4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Wealth</w:t>
            </w:r>
            <w:r>
              <w:rPr>
                <w:rFonts w:ascii="Arial" w:eastAsia="Helvetica" w:hAnsi="Arial" w:cs="Arial"/>
                <w:color w:val="000000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FBAA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821 [0.702; 0.96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76C2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4DCDAF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651 [0.552; 0.76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D8B146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15D0A0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602 [0.518; 0.69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F1704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834F40" w:rsidRPr="00862FBB" w14:paraId="7C178A66" w14:textId="77777777" w:rsidTr="000F56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3AE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Number of people in househol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88C0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919 [0.845; 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C24BC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EA2B38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903 [0.847; 0.96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88E4E7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C2386C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858 [0.812; 0.90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FB8483" w14:textId="77777777" w:rsidR="00834F40" w:rsidRPr="0018723A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2FBB"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</w:rPr>
              <w:t>&lt;0.00</w:t>
            </w:r>
            <w:r>
              <w:rPr>
                <w:rFonts w:ascii="Arial" w:eastAsia="Helvetica" w:hAnsi="Arial" w:cs="Arial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34F40" w:rsidRPr="00862FBB" w14:paraId="56D51CC5" w14:textId="77777777" w:rsidTr="000F56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7227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Money not a big problem for seeking health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08D3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907 [0.566; 1.45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6B82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CD2070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995 [0.692; 1.43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6223BA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019BDE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1.203 [0.869; 1.66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C572E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265</w:t>
            </w:r>
          </w:p>
        </w:tc>
      </w:tr>
      <w:tr w:rsidR="00834F40" w:rsidRPr="00862FBB" w14:paraId="497784F1" w14:textId="77777777" w:rsidTr="000F56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9525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Documented DPT2 vacc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95A4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1.612 [0.12; 21.63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8F50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42EEFE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D75494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D45E1F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2BB97C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</w:p>
        </w:tc>
      </w:tr>
      <w:tr w:rsidR="00834F40" w:rsidRPr="00862FBB" w14:paraId="3D9CA3AF" w14:textId="77777777" w:rsidTr="000F56D3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E28D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DPT2 vaccine (recal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6FC43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1.869 [0.138; 25.24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8634B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62FBB">
              <w:rPr>
                <w:rFonts w:ascii="Arial" w:eastAsia="Helvetica" w:hAnsi="Arial" w:cs="Arial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4255FCA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77C971CB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061F79A0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0089B2CA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Helvetica" w:hAnsi="Arial" w:cs="Arial"/>
                <w:color w:val="000000"/>
                <w:sz w:val="16"/>
                <w:szCs w:val="16"/>
              </w:rPr>
            </w:pPr>
          </w:p>
        </w:tc>
      </w:tr>
    </w:tbl>
    <w:p w14:paraId="3D40422C" w14:textId="77777777" w:rsidR="00834F40" w:rsidRPr="00862FBB" w:rsidRDefault="00834F40" w:rsidP="00834F40">
      <w:pPr>
        <w:rPr>
          <w:rFonts w:ascii="Arial" w:hAnsi="Arial" w:cs="Arial"/>
        </w:rPr>
      </w:pPr>
      <w:r w:rsidRPr="00862FBB">
        <w:rPr>
          <w:rFonts w:ascii="Arial" w:hAnsi="Arial" w:cs="Arial"/>
          <w:vertAlign w:val="superscript"/>
        </w:rPr>
        <w:t>1</w:t>
      </w:r>
      <w:r w:rsidRPr="00862FBB">
        <w:rPr>
          <w:rFonts w:ascii="Arial" w:hAnsi="Arial" w:cs="Arial"/>
        </w:rPr>
        <w:t>District: reference = Ndola</w:t>
      </w:r>
    </w:p>
    <w:p w14:paraId="65376FDE" w14:textId="77777777" w:rsidR="00834F40" w:rsidRPr="00862FBB" w:rsidRDefault="00834F40" w:rsidP="00834F40">
      <w:pPr>
        <w:rPr>
          <w:rFonts w:ascii="Arial" w:hAnsi="Arial" w:cs="Arial"/>
        </w:rPr>
      </w:pPr>
    </w:p>
    <w:p w14:paraId="1ACB8858" w14:textId="77777777" w:rsidR="00834F40" w:rsidRPr="00862FBB" w:rsidRDefault="00834F40" w:rsidP="00834F40">
      <w:pPr>
        <w:rPr>
          <w:rFonts w:ascii="Arial" w:hAnsi="Arial" w:cs="Arial"/>
        </w:rPr>
      </w:pPr>
      <w:r w:rsidRPr="00862FBB">
        <w:rPr>
          <w:rFonts w:ascii="Arial" w:hAnsi="Arial" w:cs="Arial"/>
        </w:rPr>
        <w:t>Model diagnostics:</w:t>
      </w:r>
    </w:p>
    <w:p w14:paraId="0D3A52A4" w14:textId="77777777" w:rsidR="00834F40" w:rsidRPr="00862FBB" w:rsidRDefault="00834F40" w:rsidP="00834F40">
      <w:pPr>
        <w:rPr>
          <w:rFonts w:ascii="Arial" w:hAnsi="Arial" w:cs="Arial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40"/>
        <w:gridCol w:w="2340"/>
        <w:gridCol w:w="2340"/>
        <w:gridCol w:w="2340"/>
      </w:tblGrid>
      <w:tr w:rsidR="00834F40" w:rsidRPr="00862FBB" w14:paraId="4B909C90" w14:textId="77777777" w:rsidTr="000F56D3">
        <w:trPr>
          <w:cantSplit/>
          <w:tblHeader/>
          <w:jc w:val="center"/>
        </w:trPr>
        <w:tc>
          <w:tcPr>
            <w:tcW w:w="1250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19AC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Diagnostic</w:t>
            </w:r>
          </w:p>
        </w:tc>
        <w:tc>
          <w:tcPr>
            <w:tcW w:w="1250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A8E3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hildren 1 – 4 years old</w:t>
            </w:r>
          </w:p>
        </w:tc>
        <w:tc>
          <w:tcPr>
            <w:tcW w:w="1250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D84A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hildren 5 – 14 years</w:t>
            </w:r>
          </w:p>
        </w:tc>
        <w:tc>
          <w:tcPr>
            <w:tcW w:w="1250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883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Adults</w:t>
            </w:r>
          </w:p>
        </w:tc>
      </w:tr>
      <w:tr w:rsidR="00834F40" w:rsidRPr="00862FBB" w14:paraId="1C1AD330" w14:textId="77777777" w:rsidTr="000F56D3">
        <w:trPr>
          <w:cantSplit/>
          <w:jc w:val="center"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1536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Hosmer-Lemeshow Goodness-of-fit p-value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646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93B7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88FA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hAnsi="Arial" w:cs="Arial"/>
                <w:sz w:val="22"/>
                <w:szCs w:val="22"/>
              </w:rPr>
              <w:t>0.126</w:t>
            </w:r>
          </w:p>
        </w:tc>
      </w:tr>
      <w:tr w:rsidR="00834F40" w:rsidRPr="00862FBB" w14:paraId="0AFB8A6C" w14:textId="77777777" w:rsidTr="000F56D3">
        <w:trPr>
          <w:cantSplit/>
          <w:jc w:val="center"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48F49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-value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BBDC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7517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C6AD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hAnsi="Arial" w:cs="Arial"/>
                <w:sz w:val="22"/>
                <w:szCs w:val="22"/>
              </w:rPr>
              <w:t>0.7623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E04C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hAnsi="Arial" w:cs="Arial"/>
                <w:sz w:val="22"/>
                <w:szCs w:val="22"/>
              </w:rPr>
              <w:t>0.7839</w:t>
            </w:r>
          </w:p>
        </w:tc>
      </w:tr>
      <w:tr w:rsidR="00834F40" w:rsidRPr="00862FBB" w14:paraId="1FE73420" w14:textId="77777777" w:rsidTr="000F56D3">
        <w:trPr>
          <w:cantSplit/>
          <w:jc w:val="center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F74C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Somers’s D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02F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5034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936C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hAnsi="Arial" w:cs="Arial"/>
                <w:sz w:val="22"/>
                <w:szCs w:val="22"/>
              </w:rPr>
              <w:t>0.5245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4EBA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hAnsi="Arial" w:cs="Arial"/>
                <w:sz w:val="22"/>
                <w:szCs w:val="22"/>
              </w:rPr>
              <w:t>0.5677</w:t>
            </w:r>
          </w:p>
        </w:tc>
      </w:tr>
    </w:tbl>
    <w:p w14:paraId="03C78187" w14:textId="77777777" w:rsidR="00834F40" w:rsidRPr="00862FBB" w:rsidRDefault="00834F40" w:rsidP="00834F40">
      <w:pPr>
        <w:rPr>
          <w:rFonts w:ascii="Arial" w:hAnsi="Arial" w:cs="Arial"/>
        </w:rPr>
      </w:pPr>
    </w:p>
    <w:p w14:paraId="17C0B99D" w14:textId="77777777" w:rsidR="00834F40" w:rsidRPr="00862FBB" w:rsidRDefault="00834F40" w:rsidP="00834F40">
      <w:pPr>
        <w:rPr>
          <w:rFonts w:ascii="Arial" w:hAnsi="Arial" w:cs="Arial"/>
        </w:rPr>
      </w:pPr>
    </w:p>
    <w:p w14:paraId="579D7DE5" w14:textId="77777777" w:rsidR="00834F40" w:rsidRPr="00862FBB" w:rsidRDefault="00834F40" w:rsidP="00834F40">
      <w:pPr>
        <w:rPr>
          <w:rFonts w:ascii="Arial" w:hAnsi="Arial" w:cs="Arial"/>
        </w:rPr>
      </w:pPr>
      <w:r w:rsidRPr="00862FBB">
        <w:rPr>
          <w:rFonts w:ascii="Arial" w:hAnsi="Arial" w:cs="Arial"/>
        </w:rPr>
        <w:t>Generalized variance inflation factors:</w:t>
      </w:r>
    </w:p>
    <w:p w14:paraId="4FF3AD6E" w14:textId="77777777" w:rsidR="00834F40" w:rsidRPr="00862FBB" w:rsidRDefault="00834F40" w:rsidP="00834F40">
      <w:pPr>
        <w:rPr>
          <w:rFonts w:ascii="Arial" w:hAnsi="Arial" w:cs="Arial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021"/>
        <w:gridCol w:w="2113"/>
        <w:gridCol w:w="2113"/>
        <w:gridCol w:w="2113"/>
      </w:tblGrid>
      <w:tr w:rsidR="00834F40" w:rsidRPr="00862FBB" w14:paraId="476C79B2" w14:textId="77777777" w:rsidTr="000F56D3">
        <w:trPr>
          <w:cantSplit/>
          <w:tblHeader/>
          <w:jc w:val="center"/>
        </w:trPr>
        <w:tc>
          <w:tcPr>
            <w:tcW w:w="1613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3CBC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29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E818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hildren 1 – 4 years old</w:t>
            </w:r>
          </w:p>
        </w:tc>
        <w:tc>
          <w:tcPr>
            <w:tcW w:w="1129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947E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hildren 5 – 14 years old</w:t>
            </w:r>
          </w:p>
        </w:tc>
        <w:tc>
          <w:tcPr>
            <w:tcW w:w="1129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935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Adults</w:t>
            </w:r>
          </w:p>
        </w:tc>
      </w:tr>
      <w:tr w:rsidR="00834F40" w:rsidRPr="00862FBB" w14:paraId="696E4E91" w14:textId="77777777" w:rsidTr="000F56D3">
        <w:trPr>
          <w:cantSplit/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57177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District</w:t>
            </w: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A6DD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808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54CF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466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71F4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325</w:t>
            </w:r>
          </w:p>
        </w:tc>
      </w:tr>
      <w:tr w:rsidR="00834F40" w:rsidRPr="00862FBB" w14:paraId="177A21FC" w14:textId="77777777" w:rsidTr="000F56D3">
        <w:trPr>
          <w:cantSplit/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901F8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5E9D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668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13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48EB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129</w:t>
            </w:r>
          </w:p>
        </w:tc>
      </w:tr>
      <w:tr w:rsidR="00834F40" w:rsidRPr="00862FBB" w14:paraId="48658F13" w14:textId="77777777" w:rsidTr="000F56D3">
        <w:trPr>
          <w:cantSplit/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866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Sex of head of household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1C2B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6ACB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28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F165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140</w:t>
            </w:r>
          </w:p>
        </w:tc>
      </w:tr>
      <w:tr w:rsidR="00834F40" w:rsidRPr="00862FBB" w14:paraId="52A1E8E1" w14:textId="77777777" w:rsidTr="000F56D3">
        <w:trPr>
          <w:cantSplit/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AE81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Wealth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8C90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851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25A56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472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6FE8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336</w:t>
            </w:r>
          </w:p>
        </w:tc>
      </w:tr>
      <w:tr w:rsidR="00834F40" w:rsidRPr="00862FBB" w14:paraId="707C32FE" w14:textId="77777777" w:rsidTr="000F56D3">
        <w:trPr>
          <w:cantSplit/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D229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Number of people in household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413D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B2E7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19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176C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40</w:t>
            </w:r>
          </w:p>
        </w:tc>
      </w:tr>
      <w:tr w:rsidR="00834F40" w:rsidRPr="00862FBB" w14:paraId="6CE34DE6" w14:textId="77777777" w:rsidTr="000F56D3">
        <w:trPr>
          <w:cantSplit/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3348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Money a big problem for seeking healthcare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43DF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49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99F60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19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E5CA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13</w:t>
            </w:r>
          </w:p>
        </w:tc>
      </w:tr>
      <w:tr w:rsidR="00834F40" w:rsidRPr="00862FBB" w14:paraId="595F4BF3" w14:textId="77777777" w:rsidTr="000F56D3">
        <w:trPr>
          <w:cantSplit/>
          <w:jc w:val="center"/>
        </w:trPr>
        <w:tc>
          <w:tcPr>
            <w:tcW w:w="1613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5063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DPT2 vaccination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8CC18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44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7E4C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2FBB"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129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11B0" w14:textId="77777777" w:rsidR="00834F40" w:rsidRPr="00862FBB" w:rsidRDefault="00834F40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2FBB"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</w:tr>
    </w:tbl>
    <w:p w14:paraId="37F1A044" w14:textId="77777777" w:rsidR="00834F40" w:rsidRPr="00862FBB" w:rsidRDefault="00834F40" w:rsidP="00834F40">
      <w:pPr>
        <w:rPr>
          <w:rFonts w:ascii="Arial" w:hAnsi="Arial" w:cs="Arial"/>
        </w:rPr>
      </w:pPr>
    </w:p>
    <w:p w14:paraId="4B9E1543" w14:textId="77777777" w:rsidR="00834F40" w:rsidRPr="00862FBB" w:rsidRDefault="00834F40" w:rsidP="00834F40">
      <w:pPr>
        <w:rPr>
          <w:rFonts w:ascii="Arial" w:hAnsi="Arial" w:cs="Arial"/>
          <w:lang w:val="en-US"/>
        </w:rPr>
      </w:pPr>
      <w:r w:rsidRPr="00862FBB">
        <w:rPr>
          <w:rFonts w:ascii="Arial" w:hAnsi="Arial" w:cs="Arial"/>
          <w:lang w:val="en-US"/>
        </w:rPr>
        <w:t>We conclude that models fit children 1 – 4 years old and adults.</w:t>
      </w:r>
    </w:p>
    <w:p w14:paraId="0AA28CE6" w14:textId="77777777" w:rsidR="00BB103D" w:rsidRDefault="00BB103D"/>
    <w:sectPr w:rsidR="00BB1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F40"/>
    <w:rsid w:val="002A4872"/>
    <w:rsid w:val="004C7C69"/>
    <w:rsid w:val="00834F40"/>
    <w:rsid w:val="00BB103D"/>
    <w:rsid w:val="00F7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AF27E7"/>
  <w15:chartTrackingRefBased/>
  <w15:docId w15:val="{B41CCE1A-B8D5-1B4F-BCAB-FDA96595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F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4F40"/>
    <w:pPr>
      <w:spacing w:after="200"/>
    </w:pPr>
    <w:rPr>
      <w:rFonts w:ascii="Arial" w:hAnsi="Arial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ndova, Natalya</dc:creator>
  <cp:keywords/>
  <dc:description/>
  <cp:lastModifiedBy>Kostandova, Natalya</cp:lastModifiedBy>
  <cp:revision>1</cp:revision>
  <dcterms:created xsi:type="dcterms:W3CDTF">2023-09-07T15:36:00Z</dcterms:created>
  <dcterms:modified xsi:type="dcterms:W3CDTF">2023-09-07T15:37:00Z</dcterms:modified>
</cp:coreProperties>
</file>